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F8C" w:rsidRPr="00FC047A" w:rsidRDefault="00AA0F8C" w:rsidP="00AA0F8C">
      <w:pPr>
        <w:rPr>
          <w:rFonts w:ascii="Times New Roman" w:hAnsi="Times New Roman" w:cs="Times New Roman"/>
          <w:sz w:val="24"/>
          <w:szCs w:val="24"/>
        </w:rPr>
      </w:pPr>
      <w:r w:rsidRPr="00FC047A">
        <w:rPr>
          <w:rFonts w:ascii="Times New Roman" w:hAnsi="Times New Roman" w:cs="Times New Roman"/>
          <w:sz w:val="24"/>
          <w:szCs w:val="24"/>
        </w:rPr>
        <w:t xml:space="preserve">Table S3 Genes induced over 5-fold in </w:t>
      </w:r>
      <w:r w:rsidRPr="00FC047A">
        <w:rPr>
          <w:rFonts w:ascii="Times New Roman" w:hAnsi="Times New Roman" w:cs="Times New Roman"/>
          <w:i/>
          <w:sz w:val="24"/>
          <w:szCs w:val="24"/>
        </w:rPr>
        <w:t>B. xylanisolvens</w:t>
      </w:r>
      <w:r w:rsidRPr="00FC047A">
        <w:rPr>
          <w:rFonts w:ascii="Times New Roman" w:hAnsi="Times New Roman" w:cs="Times New Roman"/>
          <w:sz w:val="24"/>
          <w:szCs w:val="24"/>
        </w:rPr>
        <w:t xml:space="preserve"> HCM-XY17 during fermentation in xylan relative to xylose. Genes are listed by magnitude of induction. Gene annotation was carried out by blastp against the NCBI database.</w:t>
      </w:r>
    </w:p>
    <w:p w:rsidR="00AA0F8C" w:rsidRPr="00FC047A" w:rsidRDefault="00AA0F8C" w:rsidP="00AA0F8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620" w:firstRow="1" w:lastRow="0" w:firstColumn="0" w:lastColumn="0" w:noHBand="1" w:noVBand="1"/>
      </w:tblPr>
      <w:tblGrid>
        <w:gridCol w:w="2087"/>
        <w:gridCol w:w="1282"/>
        <w:gridCol w:w="1417"/>
        <w:gridCol w:w="3736"/>
      </w:tblGrid>
      <w:tr w:rsidR="00AA0F8C" w:rsidRPr="00FC047A" w:rsidTr="006E7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ene_id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old Change (log2)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nnotatio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581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89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4E-14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for nutrient uptake (SusD)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881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58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E-23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e transporter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0909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96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E-27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tase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304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95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E-17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(SusC)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305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35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E-14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for nutrient uptake (SusD)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0912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42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E-09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303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01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E-14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kinase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0911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79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3E-22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fucose:H+ symporter permease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0240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78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2229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 polymerase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302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8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E-11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kinase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309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27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E-29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S transporter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2171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15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E-07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(SusE)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308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95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5E-22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gC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310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88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E-30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ycoside hydrolase, family 32 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2174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81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E-07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ide hydrolase, family 92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2170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46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9E-06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ide hydrolase, family 76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306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97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2E-18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dipicolinate synthase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0910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04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E-15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dohydrolase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307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4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E-25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dipicolinate synthase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2169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82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E-07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nB-dependent receptor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2168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52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E-08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for nutrient uptake (SusD)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2167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26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E-07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003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42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E-26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ocanate hydratase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877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11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E-07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1449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54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E-05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0282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47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4E-10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genases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274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26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2198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272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81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1628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2172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55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E-06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1549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45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E-21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ophosphate-energized sodium pump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0895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72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E-11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for nutrient uptake (SusD)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1065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35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0584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gar phosphate isomerase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xylanGM003880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7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E-08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4413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48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2809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097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28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E-10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F3408 domain-containing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2349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31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E-16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(SusC)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0898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66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E-09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2968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61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05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for nutrient uptake (SusD)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2350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64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E-07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for nutrient uptake (SusD)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111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95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E-13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jugal transfer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105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41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E-13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F4141 domain-containing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0896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24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-10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nB-dependent receptor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2967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37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E-05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ylceramidase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0283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22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E-05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genases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2966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44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E-05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F5125 domain-containing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4415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2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E-13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F4099 domain-containing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0893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82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E-07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hexosaminidase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4493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79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E-05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(SusC)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107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93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7E-14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jugative transposon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290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35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4E-10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for nutrient uptake (SusD)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2377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28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1E-06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2975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79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3231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092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45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8E-06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bilization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275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75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1738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4402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62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E-06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binding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2198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12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7992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4401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65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E-08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binding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4492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28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7995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protein for nutrient uptake (SusD)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0778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03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E-13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 transporter permease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580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69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E-15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1,2-mannosidase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095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26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E-05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1974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05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0148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F4248 domain-containing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112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77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E-08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F3872 domain-containing protein</w:t>
            </w:r>
          </w:p>
        </w:tc>
      </w:tr>
      <w:tr w:rsidR="00AA0F8C" w:rsidRPr="00FC047A" w:rsidTr="006E7C51">
        <w:tc>
          <w:tcPr>
            <w:tcW w:w="208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113</w:t>
            </w:r>
          </w:p>
        </w:tc>
        <w:tc>
          <w:tcPr>
            <w:tcW w:w="1282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93</w:t>
            </w:r>
          </w:p>
        </w:tc>
        <w:tc>
          <w:tcPr>
            <w:tcW w:w="1417" w:type="dxa"/>
          </w:tcPr>
          <w:p w:rsidR="00AA0F8C" w:rsidRPr="00FC047A" w:rsidRDefault="00AA0F8C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3E-12</w:t>
            </w:r>
          </w:p>
        </w:tc>
        <w:tc>
          <w:tcPr>
            <w:tcW w:w="3736" w:type="dxa"/>
          </w:tcPr>
          <w:p w:rsidR="00AA0F8C" w:rsidRPr="00FC047A" w:rsidRDefault="00AA0F8C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ide hydrolase</w:t>
            </w:r>
          </w:p>
        </w:tc>
      </w:tr>
    </w:tbl>
    <w:p w:rsidR="00AA0F8C" w:rsidRPr="00FC047A" w:rsidRDefault="00AA0F8C" w:rsidP="00AA0F8C">
      <w:pPr>
        <w:rPr>
          <w:rFonts w:ascii="Times New Roman" w:hAnsi="Times New Roman" w:cs="Times New Roman"/>
          <w:sz w:val="24"/>
          <w:szCs w:val="24"/>
        </w:rPr>
      </w:pPr>
    </w:p>
    <w:p w:rsidR="00E6080A" w:rsidRDefault="00E6080A">
      <w:bookmarkStart w:id="0" w:name="_GoBack"/>
      <w:bookmarkEnd w:id="0"/>
    </w:p>
    <w:sectPr w:rsidR="00E608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004A" w:rsidRDefault="0020004A" w:rsidP="00AA0F8C">
      <w:r>
        <w:separator/>
      </w:r>
    </w:p>
  </w:endnote>
  <w:endnote w:type="continuationSeparator" w:id="0">
    <w:p w:rsidR="0020004A" w:rsidRDefault="0020004A" w:rsidP="00AA0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004A" w:rsidRDefault="0020004A" w:rsidP="00AA0F8C">
      <w:r>
        <w:separator/>
      </w:r>
    </w:p>
  </w:footnote>
  <w:footnote w:type="continuationSeparator" w:id="0">
    <w:p w:rsidR="0020004A" w:rsidRDefault="0020004A" w:rsidP="00AA0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672"/>
    <w:rsid w:val="0020004A"/>
    <w:rsid w:val="00824672"/>
    <w:rsid w:val="00AA0F8C"/>
    <w:rsid w:val="00E6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0F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0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0F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0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0F8C"/>
    <w:rPr>
      <w:sz w:val="18"/>
      <w:szCs w:val="18"/>
    </w:rPr>
  </w:style>
  <w:style w:type="table" w:styleId="a5">
    <w:name w:val="Light Shading"/>
    <w:basedOn w:val="a1"/>
    <w:uiPriority w:val="60"/>
    <w:rsid w:val="00AA0F8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0F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0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0F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0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0F8C"/>
    <w:rPr>
      <w:sz w:val="18"/>
      <w:szCs w:val="18"/>
    </w:rPr>
  </w:style>
  <w:style w:type="table" w:styleId="a5">
    <w:name w:val="Light Shading"/>
    <w:basedOn w:val="a1"/>
    <w:uiPriority w:val="60"/>
    <w:rsid w:val="00AA0F8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0</Words>
  <Characters>3421</Characters>
  <Application>Microsoft Office Word</Application>
  <DocSecurity>0</DocSecurity>
  <Lines>28</Lines>
  <Paragraphs>8</Paragraphs>
  <ScaleCrop>false</ScaleCrop>
  <Company>china</Company>
  <LinksUpToDate>false</LinksUpToDate>
  <CharactersWithSpaces>4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4-18T12:48:00Z</dcterms:created>
  <dcterms:modified xsi:type="dcterms:W3CDTF">2018-04-18T12:49:00Z</dcterms:modified>
</cp:coreProperties>
</file>